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Times" w:hAnsi="Times"/>
          <w:b/>
          <w:bCs/>
        </w:rPr>
        <w:t>Table S1. Multiple imputation/propensity score analysis of r</w:t>
      </w:r>
      <w:r>
        <w:rPr/>
        <w:t xml:space="preserve">etinoblastoma in relation to maternal medical conditions and prescription drug use which occurred in the month before or during the pregnancy </w:t>
      </w:r>
    </w:p>
    <w:tbl>
      <w:tblPr>
        <w:tblW w:w="131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160"/>
        <w:gridCol w:w="1399"/>
        <w:gridCol w:w="950"/>
        <w:gridCol w:w="1683"/>
        <w:gridCol w:w="239"/>
        <w:gridCol w:w="1201"/>
        <w:gridCol w:w="950"/>
        <w:gridCol w:w="2142"/>
      </w:tblGrid>
      <w:tr>
        <w:trPr>
          <w:trHeight w:val="300" w:hRule="atLeast"/>
        </w:trPr>
        <w:tc>
          <w:tcPr>
            <w:tcW w:w="3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ontrols</w:t>
            </w:r>
          </w:p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(n=146)</w:t>
            </w:r>
          </w:p>
        </w:tc>
        <w:tc>
          <w:tcPr>
            <w:tcW w:w="40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Unilateral cases (n=185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42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Bilateral cases (n=95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rude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djusted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rude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djusted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Times" w:hAnsi="Times"/>
                <w:b/>
                <w:bCs/>
                <w:i/>
                <w:iCs/>
                <w:color w:val="000000"/>
              </w:rPr>
              <w:t>Medical  condition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 (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3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ny medical condition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4 (47.7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15 (61.5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5 (1.0, 2.3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7 (60.0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</w:t>
            </w:r>
          </w:p>
        </w:tc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 (0.6, 1.9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Infectious diseas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/>
                <w:bCs/>
                <w:color w:val="000000"/>
                <w:highlight w:val="yellow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Any infectious diseas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2 (20.7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4 (23.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 (0.6, 1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9 (20.0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7 (0.3, 1.3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spiratory infect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8 (11.6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1 (11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5, 2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 (7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 (0.1, 1.2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Flu or col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0 (6.5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7 (9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 (0.6, 3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 (3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3 (0.1, 1.4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ther viral infectio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0.7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 (2.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.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.1 (0.6, 80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.4 (0.3, 38.4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Sexually transmitted infectio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 (0.0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0.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vertAlign w:val="superscript"/>
              </w:rPr>
            </w:pPr>
            <w:r>
              <w:rPr>
                <w:rFonts w:cs="Arial" w:ascii="Times" w:hAnsi="Times"/>
                <w:color w:val="000000"/>
              </w:rPr>
              <w:t>-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1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vertAlign w:val="superscript"/>
              </w:rPr>
            </w:pPr>
            <w:r>
              <w:rPr>
                <w:rFonts w:cs="Arial" w:ascii="Times" w:hAnsi="Times"/>
                <w:color w:val="000000"/>
              </w:rPr>
              <w:t>-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All bacterial infectio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8 (11.6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4 (12.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1.1 (0.6, 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1 (11.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0.7 (0.3, 1.7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Urinary tract infectio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 (3.9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9 (4.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3, 3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1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1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1 (0.0, 1.3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Mother took antibiotics in pregnanc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1 (13.6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2 (11.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4, 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0 (10.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 (0.3, 1.4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hronic diseas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High blood pressur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7 (11.0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3 (12.3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 (0.6, 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1 (11.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4, 2.0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Gestational high blood pressur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7 (11.0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2 (11.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 (0.6, 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1 (11.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4, 2.0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Diabetes  (any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 (3.9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7 (9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3 (0.9, 6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 (8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1 (0.7, 6.2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Gestational diabet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 (3.9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4 (7.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9 (0.7, 5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 (8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0 (0.7, 6.1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Preeclamps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 (4.5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9 (4.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4, 2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 (0.1, 2.2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Endocrine disorder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Any thyroid proble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1.3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 (3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0 (0.4, 10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1, 7.7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Hypothyroidis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1.3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 (2.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 (0.3, 9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 (0.1, 7.4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Pain and pain medicat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Back pai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 (2.6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1 (5.9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7 (0.8, 9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 (4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 (0.4, 7.2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Pain medicat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 (1.9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 (4.3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.0 (0.8, 16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 (7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.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.7 (0.9, 16.1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Other Diseases and conditio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Depression/anxiet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 (3.2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0 (5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1 (0.6, 7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 (5.3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7 (0.6, 11.7)</w:t>
            </w:r>
          </w:p>
        </w:tc>
      </w:tr>
      <w:tr>
        <w:trPr>
          <w:trHeight w:val="300" w:hRule="atLeast"/>
        </w:trPr>
        <w:tc>
          <w:tcPr>
            <w:tcW w:w="339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Anemi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0.7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 (3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.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.3 (0.4, 29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3 (0.2, 27.1)</w:t>
            </w:r>
          </w:p>
        </w:tc>
      </w:tr>
      <w:tr>
        <w:trPr>
          <w:trHeight w:val="300" w:hRule="atLeast"/>
        </w:trPr>
        <w:tc>
          <w:tcPr>
            <w:tcW w:w="3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Allergy/asthma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 (5.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3 (7.0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 (0.5, 3.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 (7.4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 (0.4, 3.5)</w:t>
            </w:r>
          </w:p>
        </w:tc>
      </w:tr>
    </w:tbl>
    <w:p>
      <w:pPr>
        <w:pStyle w:val="Normal"/>
        <w:rPr/>
      </w:pPr>
      <w:r>
        <w:rPr>
          <w:rFonts w:cs="Arial" w:ascii="Times" w:hAnsi="Times"/>
          <w:sz w:val="20"/>
          <w:szCs w:val="20"/>
          <w:vertAlign w:val="superscript"/>
        </w:rPr>
        <w:t>a</w:t>
      </w:r>
      <w:r>
        <w:rPr>
          <w:rFonts w:cs="Arial" w:ascii="Times" w:hAnsi="Times"/>
          <w:sz w:val="20"/>
          <w:szCs w:val="20"/>
        </w:rPr>
        <w:t>Adjusted for the matching variable, child’s age at interview.</w:t>
      </w:r>
    </w:p>
    <w:p>
      <w:pPr>
        <w:pStyle w:val="Normal"/>
        <w:rPr/>
      </w:pPr>
      <w:r>
        <w:rPr>
          <w:rFonts w:cs="Arial" w:ascii="Times" w:hAnsi="Times"/>
          <w:sz w:val="20"/>
          <w:szCs w:val="20"/>
          <w:vertAlign w:val="superscript"/>
        </w:rPr>
        <w:t>b</w:t>
      </w:r>
      <w:r>
        <w:rPr>
          <w:rFonts w:cs="Arial" w:ascii="Times" w:hAnsi="Times"/>
          <w:sz w:val="20"/>
          <w:szCs w:val="20"/>
        </w:rPr>
        <w:t>Adjusted for child age at interview, mother’s race/ethnicity, mother’s educational attainment, household income, mother’s age at birth, and maternal smoking in the month before or during pregnancy.</w:t>
      </w:r>
      <w:r>
        <w:br w:type="page"/>
      </w:r>
    </w:p>
    <w:p>
      <w:pPr>
        <w:pStyle w:val="Normal"/>
        <w:rPr/>
      </w:pPr>
      <w:bookmarkStart w:id="0" w:name="_GoBack"/>
      <w:bookmarkEnd w:id="0"/>
      <w:r>
        <w:rPr>
          <w:rFonts w:cs="Arial" w:ascii="Times" w:hAnsi="Times"/>
          <w:b/>
          <w:bCs/>
        </w:rPr>
        <w:t>Table S2. Multiple imputation/propensity score analysis of a</w:t>
      </w:r>
      <w:r>
        <w:rPr/>
        <w:t>ssociations between maternal pregnancy history, body size, and breastfeeding with retinoblastoma using unconditional logistic regression</w:t>
      </w:r>
    </w:p>
    <w:tbl>
      <w:tblPr>
        <w:tblW w:w="145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2"/>
        <w:gridCol w:w="1293"/>
        <w:gridCol w:w="1272"/>
        <w:gridCol w:w="950"/>
        <w:gridCol w:w="1648"/>
        <w:gridCol w:w="239"/>
        <w:gridCol w:w="1349"/>
        <w:gridCol w:w="1832"/>
        <w:gridCol w:w="1638"/>
      </w:tblGrid>
      <w:tr>
        <w:trPr>
          <w:trHeight w:val="71" w:hRule="atLeast"/>
        </w:trPr>
        <w:tc>
          <w:tcPr>
            <w:tcW w:w="4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ontrols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Unilateral cases (n=185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Bilateral cases (n=95)</w:t>
            </w:r>
          </w:p>
        </w:tc>
      </w:tr>
      <w:tr>
        <w:trPr>
          <w:trHeight w:val="300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(N=14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rude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djusted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rude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djusted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 (95% CI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 (95% CI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Maternal history of stillbirth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0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 (2.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.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.2 (0.2, 88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1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.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4 (0.0,120.9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Order of index pregnancy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First pregnancy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5 (38.2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0 (32.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Referent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3 (35.1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Referent 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Second pregnancy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9 (27.1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7 (31.0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 (0.7, 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2 (34.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5 (0.8, 2.9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Third and abov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0 (34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7 (36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5, 1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9 (30.9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 (0.4, 1.7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Order of index child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First child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1 (49.3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6 (46.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Referent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6 (49.5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Referent 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Second child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0 (27.8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8 (37.0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5 (0.9, 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7 (29.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 (0.7, 2.6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Third and abov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3 (22.9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0 (16.3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 (0.3, 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0 (21.5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 (0.4, 1.8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Ever breastfed index child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20 (85.1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37 (74.9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 (0.3, 1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4 (79.6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7 (0.3, 1.5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 xml:space="preserve">Breastfeeding duration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 month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5 (18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7 (28.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Referent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9 (24.4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Referent 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-6 months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6 (49.3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7 (40.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 (0.3, 1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6 (46.2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 (0.4, 1.7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-11 months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1 (15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6 (9.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5 (0.2, 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 (9.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5 (0.2, 1.4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2+ months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2 (16.4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5 (21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 (0.6, 2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6 (20.5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4 (0.5, 3.7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Gave index child formula while breastfeeding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8 (58.1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8 (56.9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5, 1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8 (54.3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7 (0.4, 1.4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 xml:space="preserve">Mother’s BMI at the start of pregnancy 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Underweight (BMI:&lt;18.5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 (3.5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0 (5.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8 (0.5, 5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 (8.4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.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3 (0.7, 7.7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ormal (BMI: 18.5-&lt;25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90 (62.1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01 (54.9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feren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0 (52.6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ferent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verweight (BMI:25-&lt;30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1 (21.4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5 (24.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 (0.7, 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0 (21.1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5, 2.0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/>
            </w:pPr>
            <w:r>
              <w:rPr>
                <w:rFonts w:cs="Arial" w:ascii="Times" w:hAnsi="Times"/>
                <w:color w:val="000000"/>
              </w:rPr>
              <w:t>Obese (BMI: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14300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Arial" w:ascii="Times" w:hAnsi="Times"/>
                <w:color w:val="000000"/>
              </w:rPr>
              <w:t>30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9 (13.1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8 (15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5, 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7 (17.9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5 (0.7, 3.2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Weight gain in pregnancy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Low weight gai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3 (17.0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6 (14.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 (0.5, 2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2 (13.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4, 2.4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 xml:space="preserve">Normal weight gain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1 (37.8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4 (36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feren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4 (37.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ferent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High weight gai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1 (45.2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7 (49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 (0.6, 1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6 (50.0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5, 1.7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 xml:space="preserve">Father’s BMI at the start of pregnancy 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Underweight  (BMI:&lt;18.5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0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1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.6 (0.2, 3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2.2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.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7 (0.1, 23.3)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ormal (BMI: 18.5-&lt;25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6 (25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3 (20.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feren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2 (35.2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Referent</w:t>
            </w:r>
          </w:p>
        </w:tc>
      </w:tr>
      <w:tr>
        <w:trPr>
          <w:trHeight w:val="255" w:hRule="atLeast"/>
        </w:trPr>
        <w:tc>
          <w:tcPr>
            <w:tcW w:w="4302" w:type="dxa"/>
            <w:tcBorders/>
            <w:vAlign w:val="bottom"/>
          </w:tcPr>
          <w:p>
            <w:pPr>
              <w:pStyle w:val="Normal"/>
              <w:ind w:firstLine="177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verweight (BMI:25-&lt;30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57 (40.7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4 (51.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7 (0.9, 3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3 (36.3)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7 (0.4, 1.3)</w:t>
            </w:r>
          </w:p>
        </w:tc>
      </w:tr>
      <w:tr>
        <w:trPr>
          <w:trHeight w:val="255" w:hRule="atLeast"/>
        </w:trPr>
        <w:tc>
          <w:tcPr>
            <w:tcW w:w="4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77"/>
              <w:rPr/>
            </w:pPr>
            <w:r>
              <w:rPr>
                <w:rFonts w:cs="Arial" w:ascii="Times" w:hAnsi="Times"/>
                <w:color w:val="000000"/>
              </w:rPr>
              <w:t>Obese (BMI: :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14300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Arial" w:ascii="Times" w:hAnsi="Times"/>
                <w:color w:val="000000"/>
              </w:rPr>
              <w:t>30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6 (32.8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5 (27.4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1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5, 1.8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4 (25.4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 (0.3, 1.3)</w:t>
            </w:r>
          </w:p>
        </w:tc>
      </w:tr>
    </w:tbl>
    <w:p>
      <w:pPr>
        <w:pStyle w:val="Normal"/>
        <w:rPr/>
      </w:pPr>
      <w:r>
        <w:rPr>
          <w:rFonts w:cs="Arial" w:ascii="Times" w:hAnsi="Times"/>
          <w:sz w:val="20"/>
          <w:szCs w:val="20"/>
          <w:vertAlign w:val="superscript"/>
        </w:rPr>
        <w:t xml:space="preserve">a </w:t>
      </w:r>
      <w:r>
        <w:rPr>
          <w:rFonts w:cs="Arial" w:ascii="Times" w:hAnsi="Times"/>
          <w:sz w:val="20"/>
          <w:szCs w:val="20"/>
        </w:rPr>
        <w:t>Adjusted for the matching variable, child’s age at interview.</w:t>
      </w:r>
    </w:p>
    <w:p>
      <w:pPr>
        <w:pStyle w:val="Normal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  <w:vertAlign w:val="superscript"/>
        </w:rPr>
        <w:t>b</w:t>
      </w:r>
      <w:r>
        <w:rPr>
          <w:rFonts w:cs="Arial" w:ascii="Times" w:hAnsi="Times"/>
          <w:sz w:val="20"/>
          <w:szCs w:val="20"/>
        </w:rPr>
        <w:t>Adjusted for child age at interview, mother’s race/ethnicity, mother’s educational attainment, household income, mother’s age at birth, and maternal smoking in the month before or during pregnancy.</w:t>
      </w:r>
    </w:p>
    <w:p>
      <w:pPr>
        <w:pStyle w:val="Normal"/>
        <w:spacing w:lineRule="auto" w:line="360"/>
        <w:jc w:val="both"/>
        <w:rPr/>
      </w:pPr>
      <w:r>
        <w:rPr>
          <w:rFonts w:cs="Arial" w:ascii="Times" w:hAnsi="Times"/>
          <w:b/>
          <w:bCs/>
        </w:rPr>
        <w:t>Table S3. Multiple imputation/propensity score analysis of s</w:t>
      </w:r>
      <w:r>
        <w:rPr/>
        <w:t>poradic retinoblastoma in relation to the mother’s birth control use and fertility treatment</w:t>
      </w:r>
    </w:p>
    <w:tbl>
      <w:tblPr>
        <w:tblW w:w="143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1419"/>
        <w:gridCol w:w="1489"/>
        <w:gridCol w:w="1107"/>
        <w:gridCol w:w="1693"/>
        <w:gridCol w:w="239"/>
        <w:gridCol w:w="1724"/>
        <w:gridCol w:w="1350"/>
        <w:gridCol w:w="1620"/>
      </w:tblGrid>
      <w:tr>
        <w:trPr>
          <w:trHeight w:val="302" w:hRule="atLeast"/>
        </w:trPr>
        <w:tc>
          <w:tcPr>
            <w:tcW w:w="3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/>
                <w:b/>
                <w:b/>
                <w:bCs/>
                <w:color w:val="000000"/>
              </w:rPr>
            </w:pPr>
            <w:r>
              <w:rPr>
                <w:rFonts w:eastAsia="Times" w:cs="Times" w:ascii="Times" w:hAnsi="Times"/>
                <w:b/>
                <w:bCs/>
                <w:color w:val="000000"/>
              </w:rPr>
              <w:t xml:space="preserve"> </w:t>
            </w:r>
            <w:r>
              <w:rPr>
                <w:rFonts w:cs="Arial" w:ascii="Times" w:hAnsi="Times"/>
                <w:b/>
                <w:bCs/>
                <w:color w:val="000000"/>
              </w:rPr>
              <w:t>Controls</w:t>
            </w:r>
          </w:p>
        </w:tc>
        <w:tc>
          <w:tcPr>
            <w:tcW w:w="42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b/>
                <w:bCs/>
                <w:color w:val="000000"/>
              </w:rPr>
              <w:t>Unilateral (n=185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4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b/>
                <w:bCs/>
                <w:color w:val="000000"/>
              </w:rPr>
              <w:t>Bilateral (n=95)</w:t>
            </w:r>
          </w:p>
        </w:tc>
      </w:tr>
      <w:tr>
        <w:trPr>
          <w:trHeight w:val="318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(N=146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rude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djuste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Crude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>Adjusted</w:t>
            </w:r>
          </w:p>
        </w:tc>
      </w:tr>
      <w:tr>
        <w:trPr>
          <w:trHeight w:val="302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 (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OR (95% CI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 xml:space="preserve">Birth control used in the year before the index pregnancy 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 xml:space="preserve">Any birth control  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5 (52.5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85 (46.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 (0.6, 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5 (47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6, 1.7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>Oral contraceptive pill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3 (29.3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60 (32.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4 (0.9, 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8 (29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 (0.7, 2.2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>Injection, Implant, skin patch, Vaginal ring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9 (6.1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3 (7.0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0.9 (0.3, 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 (7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1.0 (0.3, 3.0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bCs/>
                <w:color w:val="000000"/>
              </w:rPr>
              <w:t xml:space="preserve">Any hormonal contraceptive 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9 (33.3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71 (38.4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4 (0.9, 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4 (35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3 (0.7, 2.2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>Condom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6 (17.7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5 (8.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5 (0.3, 1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4 (14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0 (0.5, 2.1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>Intra uterine device  (IUD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4 (2.7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3 (1.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0.3 (0.1, 1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 (1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0.5 (0.1, 5.9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 xml:space="preserve">Other type of birth control 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1.4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2 (1.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.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1.9 (0.2, 16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0 (0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  <w:t xml:space="preserve">Child conceived with the help of fertility treatment </w:t>
            </w:r>
            <w:r>
              <w:rPr>
                <w:rFonts w:cs="Arial" w:ascii="Times" w:hAnsi="Times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color w:val="000000"/>
              </w:rPr>
            </w:pPr>
            <w:r>
              <w:rPr>
                <w:rFonts w:cs="Arial" w:ascii="Times" w:hAnsi="Times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cs="Arial" w:ascii="Times" w:hAnsi="Times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highlight w:val="yellow"/>
              </w:rPr>
            </w:pPr>
            <w:r>
              <w:rPr>
                <w:rFonts w:cs="Arial" w:ascii="Times" w:hAnsi="Times"/>
                <w:color w:val="000000"/>
                <w:highlight w:val="yellow"/>
              </w:rPr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Any type of fertility treatment used by either paren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 (6.3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 (7.7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 (0.6, 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8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4, 3.4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Mother took fertility medication for this pregnancy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 (5.6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  (7.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 (0.6, 4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6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4, 3.6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Used IVF for this pregnancy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3.8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5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Used artificial intrauterine insemination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.4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.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  (0.2, 9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3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 (0.2, 10.0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Used Intra Cytoplasmic Sperm Injection (ICSI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0.7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.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 (0.3,7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 (0.2, 40.9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Problem with egg was  the reason for infertility treatmen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.4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.1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  (0.1, 10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4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 (0.8, 34.0)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  <w:highlight w:val="yellow"/>
              </w:rPr>
            </w:pPr>
            <w:r>
              <w:rPr>
                <w:rFonts w:cs="Arial" w:ascii="Times" w:hAnsi="Times"/>
                <w:bCs/>
                <w:color w:val="000000"/>
              </w:rPr>
              <w:t>Problem with sperm was the reason for infertility treatmen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.6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Cs/>
                <w:color w:val="000000"/>
              </w:rPr>
            </w:pPr>
            <w:r>
              <w:rPr>
                <w:rFonts w:cs="Arial" w:ascii="Times" w:hAnsi="Times"/>
                <w:bCs/>
                <w:color w:val="000000"/>
              </w:rPr>
              <w:t>The reason for infertility treatment was unknown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2.1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3.8)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  (0.6, 13.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  (0.1, 6.1)</w:t>
            </w:r>
          </w:p>
        </w:tc>
      </w:tr>
    </w:tbl>
    <w:p>
      <w:pPr>
        <w:pStyle w:val="Normal"/>
        <w:jc w:val="both"/>
        <w:rPr/>
      </w:pPr>
      <w:r>
        <w:rPr>
          <w:rFonts w:cs="Arial" w:ascii="Times" w:hAnsi="Times"/>
          <w:sz w:val="20"/>
          <w:szCs w:val="20"/>
          <w:vertAlign w:val="superscript"/>
        </w:rPr>
        <w:t xml:space="preserve">a </w:t>
      </w:r>
      <w:r>
        <w:rPr>
          <w:rFonts w:cs="Arial" w:ascii="Times" w:hAnsi="Times"/>
          <w:sz w:val="20"/>
          <w:szCs w:val="20"/>
        </w:rPr>
        <w:t>Adjusted for matching variable, child’s age at interview.</w:t>
      </w:r>
    </w:p>
    <w:p>
      <w:pPr>
        <w:pStyle w:val="Normal"/>
        <w:rPr/>
      </w:pPr>
      <w:r>
        <w:rPr>
          <w:rFonts w:cs="Arial" w:ascii="Times" w:hAnsi="Times"/>
          <w:sz w:val="20"/>
          <w:szCs w:val="20"/>
          <w:vertAlign w:val="superscript"/>
        </w:rPr>
        <w:t>b</w:t>
      </w:r>
      <w:r>
        <w:rPr>
          <w:rFonts w:cs="Arial" w:ascii="Times" w:hAnsi="Times"/>
          <w:sz w:val="20"/>
          <w:szCs w:val="20"/>
        </w:rPr>
        <w:t>Adjusted for child age at interview, mother’s race/ethnicity, mother’s educational attainment, household income, and maternal smoking in the month before or during pregnancy.</w:t>
      </w:r>
    </w:p>
    <w:p>
      <w:pPr>
        <w:pStyle w:val="Normal"/>
        <w:jc w:val="both"/>
        <w:rPr>
          <w:rFonts w:ascii="Times" w:hAnsi="Times" w:cs="Arial"/>
        </w:rPr>
      </w:pPr>
      <w:r>
        <w:rPr>
          <w:rFonts w:cs="Arial" w:ascii="Times" w:hAnsi="Times"/>
          <w:b/>
          <w:bCs/>
          <w:sz w:val="20"/>
          <w:szCs w:val="20"/>
          <w:vertAlign w:val="superscript"/>
        </w:rPr>
        <w:t xml:space="preserve">c </w:t>
      </w:r>
      <w:r>
        <w:rPr>
          <w:rFonts w:cs="Arial" w:ascii="Times" w:hAnsi="Times"/>
          <w:sz w:val="20"/>
          <w:szCs w:val="20"/>
        </w:rPr>
        <w:t xml:space="preserve">Adjusted for child’s age at interview, mother’s race/ethnicity, mother’s educational attainment and household income </w:t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20:53:00Z</dcterms:created>
  <dc:creator>adayap</dc:creator>
  <dc:description/>
  <cp:keywords/>
  <dc:language>en-US</dc:language>
  <cp:lastModifiedBy>adayap</cp:lastModifiedBy>
  <dcterms:modified xsi:type="dcterms:W3CDTF">2015-10-13T20:57:00Z</dcterms:modified>
  <cp:revision>15</cp:revision>
  <dc:subject/>
  <dc:title/>
</cp:coreProperties>
</file>